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                      </w:t>
      </w:r>
      <w:r>
        <w:rPr>
          <w:b/>
          <w:sz w:val="28"/>
          <w:szCs w:val="28"/>
        </w:rPr>
        <w:t>List of the Toll-I and Toll-2 genes in different species used in this research</w:t>
      </w:r>
    </w:p>
    <w:p>
      <w:pPr>
        <w:pStyle w:val="Normal"/>
        <w:rPr/>
      </w:pPr>
      <w:r>
        <w:rPr/>
      </w:r>
    </w:p>
    <w:tbl>
      <w:tblPr>
        <w:tblW w:w="1324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1575"/>
        <w:gridCol w:w="9240"/>
      </w:tblGrid>
      <w:tr>
        <w:trPr>
          <w:trHeight w:val="324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bbreviation</w:t>
            </w:r>
          </w:p>
        </w:tc>
        <w:tc>
          <w:tcPr>
            <w:tcW w:w="9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s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ctra veneriformi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ve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ve_Toll-I-1,Mve_Toll-I-2,Mve_Toll-I-3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anopea abrupt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b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b_Toll-1-1,Pab_Toll-1-2,Pab_Toll-2-1,Pab_Toll-2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aliotis rubr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Hru_Toll-I,H</w:t>
            </w:r>
            <w:r>
              <w:rPr>
                <w:i/>
                <w:kern w:val="0"/>
                <w:szCs w:val="21"/>
              </w:rPr>
              <w:t>r</w:t>
            </w:r>
            <w:r>
              <w:rPr>
                <w:i/>
                <w:kern w:val="0"/>
                <w:szCs w:val="21"/>
              </w:rPr>
              <w:t>u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inanodonta woodian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o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wo_Toll-I-1,Swo_Toll-I-2,Swo_Toll-I-3,Swo_Toll-I-4,Swo_Toll-2-1,Swo_Toll-2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inna rudi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</w:rPr>
              <w:t>ru</w:t>
            </w:r>
            <w:r>
              <w:rPr>
                <w:i/>
                <w:kern w:val="0"/>
                <w:szCs w:val="21"/>
              </w:rPr>
              <w:t>_Toll-I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urritella terebr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e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Tte_Toll-I,Tte_Tol</w:t>
            </w:r>
            <w:r>
              <w:rPr>
                <w:i/>
                <w:kern w:val="0"/>
                <w:szCs w:val="21"/>
              </w:rPr>
              <w:t>l</w:t>
            </w:r>
            <w:r>
              <w:rPr>
                <w:i/>
                <w:kern w:val="0"/>
                <w:szCs w:val="21"/>
              </w:rPr>
              <w:t>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istaria plicat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l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pl_Toll-I-1,Cpl_Toll-I-2,Cpl_Toll-2-1,Cpl_Toll-2-2,Cpl_Toll-2-3,Cpl_Toll-2-4,Cpl_Toll-2-5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erella iridescen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ir_Toll-I-1,Mir_Toll-I-2,Mir_Toll-I-3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ytilus eduli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d_Toll-I-1,Med_Toll-I-2,Med_Toll-I-3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apana bezon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R</w:t>
            </w:r>
            <w:r>
              <w:rPr>
                <w:i/>
                <w:kern w:val="0"/>
                <w:szCs w:val="21"/>
              </w:rPr>
              <w:t>b</w:t>
            </w:r>
            <w:r>
              <w:rPr>
                <w:i/>
                <w:kern w:val="0"/>
                <w:szCs w:val="21"/>
              </w:rPr>
              <w:t>e_Toll-I,</w:t>
            </w:r>
            <w:r>
              <w:rPr>
                <w:i/>
                <w:kern w:val="0"/>
                <w:szCs w:val="21"/>
              </w:rPr>
              <w:t>Rb</w:t>
            </w:r>
            <w:r>
              <w:rPr>
                <w:i/>
                <w:kern w:val="0"/>
                <w:szCs w:val="21"/>
              </w:rPr>
              <w:t>e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uditapes philippinarum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h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h_Toll-I,Rph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abylonia areolat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r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ar_Toll-I,Bar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retrix meretrix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e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me_Toll-I,Mme_Toll-2-1,Mme_Toll-2-2,Mme_Toll-2-3,Mme_Toll-2-4,Mme_Toll-2-5,Mme_Toll-2-6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mbium melo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e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me_Toll-I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capharca subcrenat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su_Toll_I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hlamys farrer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a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fa_Toll-I-1,Cfa_Toll-I-2,Cfa_Toll-2-1,Cfa_Toll-2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axidomus purpuratu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u_Toll-I,Spu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clina sinensi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i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si_Toll-I,Csi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egillarca granos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r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gr_Toll-I-1,Tgr_Toll-I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olen strictu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t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st_Toll-I-1,Sst_Toll-I-2,Sst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inonovacula constrzct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co_Toll-I,Sco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yriopsis cumingi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cu_Toll-I,Hcu_Toll-2-1,Hcu_Toll-2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i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gi_Toll-I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eronidia zyonoensi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zy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zy_Toll-I-1,Pzy_Toll-I-2,Pzy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eptunea cuming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u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cu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Jinqianbe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qb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Jqb_Toll-I-1,Jqb_Toll-I-2,Jqb_Toll-I-3,Jqb_Toll-2-1,Jqb_Toll-2-2,Jqb_Toll-2-3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icaibe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cb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cb_Toll-I,Qcb_Toll-2</w:t>
            </w:r>
          </w:p>
        </w:tc>
      </w:tr>
      <w:tr>
        <w:trPr>
          <w:trHeight w:val="324" w:hRule="atLeast"/>
        </w:trPr>
        <w:tc>
          <w:tcPr>
            <w:tcW w:w="24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Wenbei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  <w:tc>
          <w:tcPr>
            <w:tcW w:w="9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Wb_Toll-I-1,Wb_Toll-I-2,Wb_Toll-2-1,Wb_Toll-2-2,Wb_Toll-2-3</w:t>
            </w:r>
          </w:p>
        </w:tc>
      </w:tr>
      <w:tr>
        <w:trPr>
          <w:trHeight w:val="324" w:hRule="atLeast"/>
        </w:trPr>
        <w:tc>
          <w:tcPr>
            <w:tcW w:w="2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ongbei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9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b_Toll-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2:05:00Z</dcterms:created>
  <dc:creator>Administrator</dc:creator>
  <dc:description/>
  <cp:keywords/>
  <dc:language>en-US</dc:language>
  <cp:lastModifiedBy>renqian</cp:lastModifiedBy>
  <dcterms:modified xsi:type="dcterms:W3CDTF">2016-06-02T07:22:00Z</dcterms:modified>
  <cp:revision>22</cp:revision>
  <dc:subject/>
  <dc:title/>
</cp:coreProperties>
</file>